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8503920" cy="31076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3920" cy="3107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360"/>
        <w:jc w:val="both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2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Comparison of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complete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nom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e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between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4"/>
          <w:szCs w:val="24"/>
          <w:lang w:val="en-US" w:eastAsia="zh-CN"/>
        </w:rPr>
        <w:t xml:space="preserve">Mccp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>train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M1601 and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F38. a: The display of two genomes on two-dimensional collinear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he vertical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and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horizontal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xi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e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represent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th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equence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genome and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reference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genom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 respectivel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he 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ed lin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mean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forward alignment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nd pink module indicates collinea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between them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b: The display of two whole genomes on parallel collinear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he upper shaft is the reference strain genome and the lower is sequenced genome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The yellow box in the upper and lower axises indicate the genomic positive strand. The filled color in the box denotes alignment similarity and the complete filling indicates 100% similarity.</w:t>
      </w:r>
    </w:p>
    <w:p>
      <w:pPr>
        <w:pStyle w:val="Normal"/>
        <w:rPr>
          <w:rFonts w:ascii="Times New Roman" w:hAnsi="Times New Roman" w:eastAsia="宋体" w:cs="Times New Roman"/>
          <w:color w:val="FF0000"/>
          <w:sz w:val="24"/>
          <w:lang w:eastAsia="zh-CN"/>
        </w:rPr>
      </w:pPr>
      <w:r>
        <w:rPr>
          <w:rFonts w:eastAsia="宋体" w:cs="Times New Roman" w:ascii="Times New Roman" w:hAnsi="Times New Roman"/>
          <w:color w:val="FF0000"/>
          <w:sz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8T10:08:00Z</dcterms:created>
  <dc:creator>user</dc:creator>
  <dc:description/>
  <dc:language>en-US</dc:language>
  <cp:lastModifiedBy>user</cp:lastModifiedBy>
  <dcterms:modified xsi:type="dcterms:W3CDTF">2017-06-08T10:34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90</vt:lpwstr>
  </property>
</Properties>
</file>